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A7A" w:rsidRPr="00184AA8" w:rsidRDefault="00BE1A7A" w:rsidP="00BE1A7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upplementary</w:t>
      </w:r>
      <w:r w:rsidRPr="00184AA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igure legends</w:t>
      </w:r>
    </w:p>
    <w:p w:rsidR="00BE1A7A" w:rsidRPr="00184AA8" w:rsidRDefault="00BE1A7A" w:rsidP="00BE1A7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 Differences in lncRNA expression in </w:t>
      </w:r>
      <w:proofErr w:type="spellStart"/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. </w:t>
      </w: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 map representing hierarchical clustering of distinct lncRNA expression profiling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(fold change &gt;2.0). Red color scale, higher expression; green color scale, lower expression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F and CPC software predicted the protein-coding potential of TETILA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cation of TETILA in genomic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d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of lncRNA, Malat1 and ACTB in nuclear or cytoplasmic fraction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e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TETILA levels assessed by ISH in human different tissues.</w:t>
      </w: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2 TETILA 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gulate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TET family proteins. </w:t>
      </w:r>
    </w:p>
    <w:p w:rsidR="00BE1A7A" w:rsidRPr="00184AA8" w:rsidRDefault="00BE1A7A" w:rsidP="00BE1A7A">
      <w:pPr>
        <w:spacing w:line="480" w:lineRule="auto"/>
        <w:rPr>
          <w:rFonts w:ascii="AdvPSA183" w:hAnsi="AdvPSA183" w:hint="eastAsia"/>
          <w:color w:val="000000" w:themeColor="text1"/>
          <w:sz w:val="18"/>
          <w:szCs w:val="18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cRNA TETILA knockdown efficiency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indicated LNA (#1-3) by RT-qPCR. 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)</w:t>
      </w:r>
      <w:r w:rsidRPr="00184A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showing TET2 protein levels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LNA#1 followed by stimulation with BSA or AGEs. 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analysis for </w:t>
      </w:r>
      <w:r w:rsidRPr="00184A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T2 protein levels in </w:t>
      </w:r>
      <w:proofErr w:type="spellStart"/>
      <w:r w:rsidRPr="00184A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transfected with LNA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Pr="00184A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llowed by treatment with MG132 (10μM) for 0, 3, or 6 h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ting showing TET1 and TET3 protein levels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</w:t>
      </w:r>
      <w:r w:rsidRPr="00184A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NA#1, LNA#2 or Mock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stimulation with BSA or AGEs. 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showing TET1 and TET3 protein levels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fected with Ad-TETILA vector.</w:t>
      </w:r>
      <w:r w:rsidRPr="00184AA8">
        <w:rPr>
          <w:rFonts w:ascii="AdvPSA183" w:hAnsi="AdvPSA183" w:hint="eastAsia"/>
          <w:color w:val="000000" w:themeColor="text1"/>
          <w:sz w:val="18"/>
          <w:szCs w:val="18"/>
        </w:rPr>
        <w:t xml:space="preserve"> </w:t>
      </w:r>
      <w:r w:rsidRPr="00184AA8">
        <w:rPr>
          <w:rFonts w:ascii="TimesNewRoman" w:hAnsi="TimesNewRoman"/>
          <w:color w:val="000000" w:themeColor="text1"/>
          <w:sz w:val="24"/>
          <w:szCs w:val="24"/>
        </w:rPr>
        <w:t xml:space="preserve">Data represented the mean ± SD for three independent experiments.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84A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vs </w:t>
      </w:r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he corresponding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group. </w:t>
      </w: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A7A" w:rsidRPr="00184AA8" w:rsidRDefault="00BE1A7A" w:rsidP="00BE1A7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. S3 Correlation between TETILA and MMP-9 expression. </w:t>
      </w:r>
    </w:p>
    <w:p w:rsidR="00BE1A7A" w:rsidRPr="00184AA8" w:rsidRDefault="00BE1A7A" w:rsidP="00BE1A7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Pr="00184AA8">
        <w:rPr>
          <w:rFonts w:ascii="TimesNewRoman" w:hAnsi="TimesNewRoman"/>
          <w:color w:val="000000" w:themeColor="text1"/>
          <w:sz w:val="24"/>
          <w:szCs w:val="24"/>
        </w:rPr>
        <w:t xml:space="preserve">Immunohistochemistry staining of MMP-9 in human skin tissues with diabetes (n=10) or non-diabetes (n=10). </w:t>
      </w:r>
      <w:r w:rsidRPr="00184AA8">
        <w:rPr>
          <w:rFonts w:ascii="TimesNewRoman" w:hAnsi="TimesNewRoman"/>
          <w:b/>
          <w:color w:val="000000" w:themeColor="text1"/>
          <w:sz w:val="24"/>
          <w:szCs w:val="24"/>
        </w:rPr>
        <w:t>(b)</w:t>
      </w:r>
      <w:r w:rsidRPr="00184AA8">
        <w:rPr>
          <w:rFonts w:ascii="TimesNewRoman" w:hAnsi="TimesNewRoman"/>
          <w:color w:val="000000" w:themeColor="text1"/>
          <w:sz w:val="24"/>
          <w:szCs w:val="24"/>
        </w:rPr>
        <w:t xml:space="preserve"> The histograms indicate the quantitative analysis of MMP-9 expression in patients skin tissues. </w:t>
      </w:r>
      <w:r w:rsidRPr="00184AA8">
        <w:rPr>
          <w:rFonts w:ascii="TimesNewRoman" w:hAnsi="TimesNewRoman"/>
          <w:b/>
          <w:color w:val="000000" w:themeColor="text1"/>
          <w:sz w:val="24"/>
          <w:szCs w:val="24"/>
        </w:rPr>
        <w:t>(c)</w:t>
      </w:r>
      <w:r w:rsidRPr="00184AA8">
        <w:rPr>
          <w:rFonts w:ascii="TimesNewRoman" w:hAnsi="TimesNewRoman"/>
          <w:color w:val="000000" w:themeColor="text1"/>
          <w:sz w:val="24"/>
          <w:szCs w:val="24"/>
        </w:rPr>
        <w:t xml:space="preserve"> Correlation of TETILA and MMP-9 expression in human diabetic skin tissues (DM, green circles) and normal tissues (Non-DM, blue circles). </w:t>
      </w:r>
      <w:r w:rsidRPr="00184AA8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(d) </w:t>
      </w:r>
      <w:r w:rsidRPr="00184AA8">
        <w:rPr>
          <w:rFonts w:ascii="TimesNewRomanPSMT" w:hAnsi="TimesNewRomanPSMT"/>
          <w:color w:val="000000" w:themeColor="text1"/>
          <w:sz w:val="24"/>
          <w:szCs w:val="24"/>
        </w:rPr>
        <w:t>TET2 and TDG were immunoprecipitated</w:t>
      </w:r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from lysates of </w:t>
      </w:r>
      <w:proofErr w:type="spellStart"/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cells transfected with Ad-TETILA. The input sample was 10% of the lysate that was used for IP. </w:t>
      </w:r>
      <w:r w:rsidRPr="00184AA8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(e) </w:t>
      </w:r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Immunofluorescence was performed to confirm the identity of isolated skin keratinocytes using antibodies to cytokeratin. </w:t>
      </w:r>
      <w:r w:rsidRPr="00184AA8">
        <w:rPr>
          <w:rFonts w:ascii="TimesNewRoman" w:hAnsi="TimesNewRoman"/>
          <w:b/>
          <w:bCs/>
          <w:color w:val="000000" w:themeColor="text1"/>
          <w:sz w:val="24"/>
          <w:szCs w:val="24"/>
        </w:rPr>
        <w:t>(f)</w:t>
      </w:r>
      <w:r w:rsidRPr="00184AA8">
        <w:rPr>
          <w:rFonts w:ascii="TimesNewRomanPSMT" w:hAnsi="TimesNewRomanPSMT"/>
          <w:color w:val="000000" w:themeColor="text1"/>
          <w:sz w:val="24"/>
          <w:szCs w:val="24"/>
        </w:rPr>
        <w:t xml:space="preserve"> </w:t>
      </w:r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Confocal FISH images showing nuclear and cytoplasmic localization of TETILA in </w:t>
      </w:r>
      <w:r w:rsidRPr="00184AA8">
        <w:rPr>
          <w:rFonts w:ascii="TimesNewRoman" w:hAnsi="TimesNewRoman"/>
          <w:color w:val="000000" w:themeColor="text1"/>
          <w:sz w:val="24"/>
          <w:szCs w:val="24"/>
        </w:rPr>
        <w:t>primary human keratinocytes</w:t>
      </w:r>
      <w:r w:rsidRPr="00184AA8">
        <w:rPr>
          <w:rStyle w:val="fontstyle01"/>
          <w:color w:val="000000" w:themeColor="text1"/>
          <w:sz w:val="24"/>
          <w:szCs w:val="24"/>
        </w:rPr>
        <w:t>.</w:t>
      </w:r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4AA8">
        <w:rPr>
          <w:rFonts w:ascii="TimesNewRoman" w:hAnsi="TimesNewRoman"/>
          <w:b/>
          <w:bCs/>
          <w:color w:val="000000" w:themeColor="text1"/>
        </w:rPr>
        <w:t xml:space="preserve">(g) </w:t>
      </w:r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Relative levels of MMP-2 mRNA assayed by RT-PCR in </w:t>
      </w:r>
      <w:proofErr w:type="spellStart"/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84AA8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aCa</w:t>
      </w:r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</w:t>
      </w:r>
      <w:proofErr w:type="spellEnd"/>
      <w:r w:rsidRPr="00184AA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LNA#2 and treated with BSA or AGEs.</w:t>
      </w: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E1A7A" w:rsidRPr="00184AA8" w:rsidRDefault="00BE1A7A" w:rsidP="00BE1A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4 TETILA affects the biological function of </w:t>
      </w:r>
      <w:proofErr w:type="spellStart"/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. </w:t>
      </w:r>
    </w:p>
    <w:p w:rsidR="00DE6804" w:rsidRPr="00184AA8" w:rsidRDefault="00BE1A7A" w:rsidP="00184AA8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–b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Apoptosis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ll-cycle </w:t>
      </w:r>
      <w:r w:rsidRPr="00184A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 in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ith treated with LNA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1 or LNA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2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inst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TILA by flow cytometry analysis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wound-healing assays.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transiently transfected with LNA#1 or LNA#2 and treated with BSA or AGEs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of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analyses of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. </w:t>
      </w:r>
      <w:r w:rsidRPr="00184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f)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wound-healing assays 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TILA 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expre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84A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d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ith knockdown of TET or TDG. Data are presented as the </w:t>
      </w:r>
      <w:proofErr w:type="spellStart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means</w:t>
      </w:r>
      <w:r w:rsidRPr="00184AA8">
        <w:rPr>
          <w:rFonts w:ascii="Times New Roman" w:eastAsia="Adobe Myungjo Std M" w:hAnsi="Times New Roman" w:cs="Times New Roman"/>
          <w:color w:val="000000" w:themeColor="text1"/>
          <w:sz w:val="24"/>
          <w:szCs w:val="24"/>
        </w:rPr>
        <w:t>±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ree independent experiments. *</w:t>
      </w:r>
      <w:r w:rsidRPr="00184A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>&lt;0.05 and **</w:t>
      </w:r>
      <w:r w:rsidRPr="00184A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 vs </w:t>
      </w:r>
      <w:r w:rsidRPr="00184AA8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he corresponding</w:t>
      </w:r>
      <w:r w:rsidRPr="00184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group.</w:t>
      </w:r>
      <w:bookmarkStart w:id="0" w:name="_GoBack"/>
      <w:bookmarkEnd w:id="0"/>
    </w:p>
    <w:sectPr w:rsidR="00DE6804" w:rsidRPr="00184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obe Myungjo Std M">
    <w:panose1 w:val="020206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9A"/>
    <w:rsid w:val="00184AA8"/>
    <w:rsid w:val="00224A8F"/>
    <w:rsid w:val="00470106"/>
    <w:rsid w:val="0048749A"/>
    <w:rsid w:val="00BE1A7A"/>
    <w:rsid w:val="00DC39F0"/>
    <w:rsid w:val="00DE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0B45"/>
  <w15:chartTrackingRefBased/>
  <w15:docId w15:val="{02B5CB66-8E4E-4BCB-801C-137EC428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E1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E1A7A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艳 周</dc:creator>
  <cp:keywords/>
  <dc:description/>
  <cp:lastModifiedBy>立艳 周</cp:lastModifiedBy>
  <cp:revision>4</cp:revision>
  <dcterms:created xsi:type="dcterms:W3CDTF">2019-10-03T06:03:00Z</dcterms:created>
  <dcterms:modified xsi:type="dcterms:W3CDTF">2019-10-03T06:19:00Z</dcterms:modified>
</cp:coreProperties>
</file>